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A1E" w:rsidRDefault="00772E3F" w:rsidP="006A4BFD">
      <w:pPr>
        <w:jc w:val="center"/>
        <w:rPr>
          <w:rFonts w:ascii="Arial" w:hAnsi="Arial" w:cs="Arial"/>
          <w:b/>
          <w:sz w:val="21"/>
          <w:szCs w:val="21"/>
        </w:rPr>
      </w:pPr>
      <w:bookmarkStart w:id="0" w:name="_GoBack"/>
      <w:bookmarkEnd w:id="0"/>
      <w:r>
        <w:rPr>
          <w:rFonts w:ascii="Arial" w:hAnsi="Arial" w:cs="Arial"/>
          <w:b/>
          <w:sz w:val="21"/>
          <w:szCs w:val="21"/>
        </w:rPr>
        <w:t>Table S1</w:t>
      </w:r>
      <w:r w:rsidR="00656328" w:rsidRPr="00656328">
        <w:rPr>
          <w:rFonts w:ascii="Arial" w:hAnsi="Arial" w:cs="Arial"/>
          <w:b/>
          <w:sz w:val="21"/>
          <w:szCs w:val="21"/>
        </w:rPr>
        <w:t>.</w:t>
      </w:r>
      <w:r w:rsidR="000A78B0" w:rsidRPr="00656328">
        <w:rPr>
          <w:rFonts w:ascii="Arial" w:hAnsi="Arial" w:cs="Arial"/>
          <w:b/>
          <w:sz w:val="21"/>
          <w:szCs w:val="21"/>
        </w:rPr>
        <w:t xml:space="preserve"> Primers used </w:t>
      </w:r>
      <w:r w:rsidR="00656328">
        <w:rPr>
          <w:rFonts w:ascii="Arial" w:hAnsi="Arial" w:cs="Arial"/>
          <w:b/>
          <w:sz w:val="21"/>
          <w:szCs w:val="21"/>
        </w:rPr>
        <w:t>for</w:t>
      </w:r>
      <w:r>
        <w:rPr>
          <w:rFonts w:ascii="Arial" w:hAnsi="Arial" w:cs="Arial"/>
          <w:b/>
          <w:sz w:val="21"/>
          <w:szCs w:val="21"/>
        </w:rPr>
        <w:t xml:space="preserve"> reverse genetics of ZIKV </w:t>
      </w:r>
      <w:r w:rsidR="006A4BFD">
        <w:rPr>
          <w:rFonts w:ascii="Arial" w:hAnsi="Arial" w:cs="Arial"/>
          <w:b/>
          <w:sz w:val="21"/>
          <w:szCs w:val="21"/>
        </w:rPr>
        <w:t>and YFV</w:t>
      </w:r>
    </w:p>
    <w:tbl>
      <w:tblPr>
        <w:tblStyle w:val="a6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8"/>
        <w:gridCol w:w="4609"/>
        <w:gridCol w:w="1843"/>
      </w:tblGrid>
      <w:tr w:rsidR="00F4729D" w:rsidRPr="00F84B77" w:rsidTr="00157DCB">
        <w:tc>
          <w:tcPr>
            <w:tcW w:w="1878" w:type="dxa"/>
            <w:tcBorders>
              <w:top w:val="single" w:sz="12" w:space="0" w:color="auto"/>
              <w:bottom w:val="single" w:sz="4" w:space="0" w:color="auto"/>
            </w:tcBorders>
          </w:tcPr>
          <w:p w:rsidR="00F4729D" w:rsidRPr="00F84B77" w:rsidRDefault="00F4729D" w:rsidP="00E5781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4609" w:type="dxa"/>
            <w:tcBorders>
              <w:top w:val="single" w:sz="12" w:space="0" w:color="auto"/>
              <w:bottom w:val="single" w:sz="4" w:space="0" w:color="auto"/>
            </w:tcBorders>
          </w:tcPr>
          <w:p w:rsidR="00F4729D" w:rsidRPr="00F84B77" w:rsidRDefault="00F4729D" w:rsidP="00FC7E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bCs/>
                <w:sz w:val="16"/>
                <w:szCs w:val="16"/>
              </w:rPr>
              <w:t>Sequence (5</w:t>
            </w:r>
            <w:r w:rsidR="00FC7E37">
              <w:rPr>
                <w:rFonts w:ascii="微软雅黑" w:eastAsia="微软雅黑" w:hAnsi="微软雅黑" w:cs="Arial" w:hint="eastAsia"/>
                <w:b/>
                <w:bCs/>
                <w:sz w:val="16"/>
                <w:szCs w:val="16"/>
              </w:rPr>
              <w:t>′</w:t>
            </w:r>
            <w:r w:rsidRPr="00F84B77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="00FC7E37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FC7E37">
              <w:rPr>
                <w:rFonts w:ascii="微软雅黑" w:eastAsia="微软雅黑" w:hAnsi="微软雅黑" w:cs="Arial" w:hint="eastAsia"/>
                <w:b/>
                <w:bCs/>
                <w:sz w:val="16"/>
                <w:szCs w:val="16"/>
              </w:rPr>
              <w:t>′</w:t>
            </w:r>
            <w:r w:rsidRPr="00F84B77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F4729D" w:rsidRPr="00F84B77" w:rsidRDefault="0088270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Position</w:t>
            </w:r>
            <w:r w:rsidR="00837FC0" w:rsidRPr="00837FC0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F4729D" w:rsidRPr="00F84B77" w:rsidTr="00D659BB">
        <w:tc>
          <w:tcPr>
            <w:tcW w:w="1878" w:type="dxa"/>
            <w:tcBorders>
              <w:top w:val="single" w:sz="4" w:space="0" w:color="auto"/>
            </w:tcBorders>
          </w:tcPr>
          <w:p w:rsidR="00F4729D" w:rsidRPr="00F84B77" w:rsidRDefault="00F4729D" w:rsidP="00E5781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ZIKV-</w:t>
            </w:r>
            <w:proofErr w:type="spellStart"/>
            <w:r w:rsidRPr="00F84B77">
              <w:rPr>
                <w:rFonts w:ascii="Arial" w:hAnsi="Arial" w:cs="Arial"/>
                <w:b/>
                <w:sz w:val="16"/>
                <w:szCs w:val="16"/>
              </w:rPr>
              <w:t>Avr</w:t>
            </w:r>
            <w:proofErr w:type="spellEnd"/>
            <w:r w:rsidRPr="00F84B77">
              <w:rPr>
                <w:rFonts w:ascii="Arial" w:hAnsi="Arial" w:cs="Arial"/>
                <w:b/>
                <w:sz w:val="16"/>
                <w:szCs w:val="16"/>
              </w:rPr>
              <w:t xml:space="preserve"> II-F</w:t>
            </w:r>
          </w:p>
        </w:tc>
        <w:tc>
          <w:tcPr>
            <w:tcW w:w="4609" w:type="dxa"/>
            <w:tcBorders>
              <w:top w:val="single" w:sz="4" w:space="0" w:color="auto"/>
            </w:tcBorders>
          </w:tcPr>
          <w:p w:rsidR="00F4729D" w:rsidRPr="00F84B77" w:rsidRDefault="00F4729D" w:rsidP="00A61E5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TGGAAGCCTAGGACTTGATTGT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4729D" w:rsidRPr="00F84B77" w:rsidRDefault="00F84B7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526-1548</w:t>
            </w:r>
          </w:p>
        </w:tc>
      </w:tr>
      <w:tr w:rsidR="00F4729D" w:rsidRPr="00F84B77" w:rsidTr="00F4729D">
        <w:tc>
          <w:tcPr>
            <w:tcW w:w="1878" w:type="dxa"/>
          </w:tcPr>
          <w:p w:rsidR="00F4729D" w:rsidRPr="00F84B77" w:rsidRDefault="00F4729D" w:rsidP="00E5781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ZIKV-</w:t>
            </w:r>
            <w:proofErr w:type="spellStart"/>
            <w:r w:rsidRPr="00F84B77">
              <w:rPr>
                <w:rFonts w:ascii="Arial" w:hAnsi="Arial" w:cs="Arial"/>
                <w:b/>
                <w:sz w:val="16"/>
                <w:szCs w:val="16"/>
              </w:rPr>
              <w:t>Pml</w:t>
            </w:r>
            <w:proofErr w:type="spellEnd"/>
            <w:r w:rsidRPr="00F84B77">
              <w:rPr>
                <w:rFonts w:ascii="Arial" w:hAnsi="Arial" w:cs="Arial"/>
                <w:b/>
                <w:sz w:val="16"/>
                <w:szCs w:val="16"/>
              </w:rPr>
              <w:t xml:space="preserve"> I-R</w:t>
            </w:r>
          </w:p>
        </w:tc>
        <w:tc>
          <w:tcPr>
            <w:tcW w:w="4609" w:type="dxa"/>
          </w:tcPr>
          <w:p w:rsidR="00F4729D" w:rsidRPr="00F84B77" w:rsidRDefault="00F4729D" w:rsidP="00A61E5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TTCCTCCACGTGGACCTTAGTG</w:t>
            </w:r>
          </w:p>
        </w:tc>
        <w:tc>
          <w:tcPr>
            <w:tcW w:w="1843" w:type="dxa"/>
          </w:tcPr>
          <w:p w:rsidR="00F4729D" w:rsidRPr="00F84B77" w:rsidRDefault="00F84B7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335-3356</w:t>
            </w:r>
          </w:p>
        </w:tc>
      </w:tr>
      <w:tr w:rsidR="00F4729D" w:rsidRPr="00F84B77" w:rsidTr="00F4729D">
        <w:tc>
          <w:tcPr>
            <w:tcW w:w="1878" w:type="dxa"/>
          </w:tcPr>
          <w:p w:rsidR="00F4729D" w:rsidRPr="00F84B77" w:rsidRDefault="00F4729D" w:rsidP="00E5781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ZIKV-T267Q-F</w:t>
            </w:r>
          </w:p>
        </w:tc>
        <w:tc>
          <w:tcPr>
            <w:tcW w:w="4609" w:type="dxa"/>
          </w:tcPr>
          <w:p w:rsidR="00F4729D" w:rsidRPr="00F84B77" w:rsidRDefault="00F4729D" w:rsidP="00A61E5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CAGTTCATCAGGCCCTTGCTGG</w:t>
            </w:r>
          </w:p>
        </w:tc>
        <w:tc>
          <w:tcPr>
            <w:tcW w:w="1843" w:type="dxa"/>
          </w:tcPr>
          <w:p w:rsidR="00F4729D" w:rsidRPr="00F84B77" w:rsidRDefault="00F84B7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768-1789</w:t>
            </w:r>
          </w:p>
        </w:tc>
      </w:tr>
      <w:tr w:rsidR="00F4729D" w:rsidRPr="00F84B77" w:rsidTr="00F4729D">
        <w:tc>
          <w:tcPr>
            <w:tcW w:w="1878" w:type="dxa"/>
          </w:tcPr>
          <w:p w:rsidR="00F4729D" w:rsidRPr="00F84B77" w:rsidRDefault="00F4729D" w:rsidP="00E5781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ZIKV-T267Q-R</w:t>
            </w:r>
          </w:p>
        </w:tc>
        <w:tc>
          <w:tcPr>
            <w:tcW w:w="4609" w:type="dxa"/>
          </w:tcPr>
          <w:p w:rsidR="00F4729D" w:rsidRPr="00F84B77" w:rsidRDefault="00F4729D" w:rsidP="00A61E5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AGGGCCTGATGAACTGCTCCTTCTTG</w:t>
            </w:r>
          </w:p>
        </w:tc>
        <w:tc>
          <w:tcPr>
            <w:tcW w:w="1843" w:type="dxa"/>
          </w:tcPr>
          <w:p w:rsidR="00F4729D" w:rsidRPr="00F84B77" w:rsidRDefault="00F84B7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758-1783</w:t>
            </w:r>
          </w:p>
        </w:tc>
      </w:tr>
      <w:tr w:rsidR="00F4729D" w:rsidRPr="00F84B77" w:rsidTr="00F4729D">
        <w:tc>
          <w:tcPr>
            <w:tcW w:w="1878" w:type="dxa"/>
          </w:tcPr>
          <w:p w:rsidR="00F4729D" w:rsidRPr="00F84B77" w:rsidRDefault="00F4729D" w:rsidP="00E5781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ZIKV-T267H-F</w:t>
            </w:r>
          </w:p>
        </w:tc>
        <w:tc>
          <w:tcPr>
            <w:tcW w:w="4609" w:type="dxa"/>
          </w:tcPr>
          <w:p w:rsidR="00F4729D" w:rsidRPr="00F84B77" w:rsidRDefault="00F4729D" w:rsidP="00A61E5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CAGTTCATCATGCCCTTGCTGG</w:t>
            </w:r>
          </w:p>
        </w:tc>
        <w:tc>
          <w:tcPr>
            <w:tcW w:w="1843" w:type="dxa"/>
          </w:tcPr>
          <w:p w:rsidR="00F4729D" w:rsidRPr="00F84B77" w:rsidRDefault="00F84B7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768-1789</w:t>
            </w:r>
          </w:p>
        </w:tc>
      </w:tr>
      <w:tr w:rsidR="00F4729D" w:rsidRPr="00F84B77" w:rsidTr="00157DCB">
        <w:tc>
          <w:tcPr>
            <w:tcW w:w="1878" w:type="dxa"/>
            <w:tcBorders>
              <w:bottom w:val="single" w:sz="12" w:space="0" w:color="auto"/>
            </w:tcBorders>
          </w:tcPr>
          <w:p w:rsidR="00F4729D" w:rsidRPr="00F84B77" w:rsidRDefault="00F4729D" w:rsidP="00E5781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ZIKV-T267H-R</w:t>
            </w:r>
          </w:p>
        </w:tc>
        <w:tc>
          <w:tcPr>
            <w:tcW w:w="4609" w:type="dxa"/>
            <w:tcBorders>
              <w:bottom w:val="single" w:sz="12" w:space="0" w:color="auto"/>
            </w:tcBorders>
          </w:tcPr>
          <w:p w:rsidR="00F4729D" w:rsidRPr="00F84B77" w:rsidRDefault="00F4729D" w:rsidP="00A61E5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84B77">
              <w:rPr>
                <w:rFonts w:ascii="Arial" w:hAnsi="Arial" w:cs="Arial"/>
                <w:b/>
                <w:sz w:val="16"/>
                <w:szCs w:val="16"/>
              </w:rPr>
              <w:t>AGGGCATGATGAACTGCTCCTTCTTG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4729D" w:rsidRPr="00F84B77" w:rsidRDefault="00F84B7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758-1783</w:t>
            </w:r>
          </w:p>
        </w:tc>
      </w:tr>
    </w:tbl>
    <w:p w:rsidR="00E5413B" w:rsidRPr="00830D99" w:rsidRDefault="00837FC0">
      <w:pPr>
        <w:rPr>
          <w:rFonts w:ascii="Arial" w:hAnsi="Arial" w:cs="Arial"/>
          <w:sz w:val="18"/>
          <w:szCs w:val="18"/>
        </w:rPr>
      </w:pPr>
      <w:r w:rsidRPr="00837FC0">
        <w:rPr>
          <w:rFonts w:ascii="Arial" w:hAnsi="Arial" w:cs="Arial"/>
          <w:sz w:val="21"/>
          <w:szCs w:val="21"/>
        </w:rPr>
        <w:t xml:space="preserve">* </w:t>
      </w:r>
      <w:r w:rsidRPr="00830D99">
        <w:rPr>
          <w:rFonts w:ascii="Arial" w:hAnsi="Arial" w:cs="Arial"/>
          <w:sz w:val="18"/>
          <w:szCs w:val="18"/>
        </w:rPr>
        <w:t>The primer binding positions were based on Z</w:t>
      </w:r>
      <w:r w:rsidR="00FC7E37">
        <w:rPr>
          <w:rFonts w:ascii="Arial" w:hAnsi="Arial" w:cs="Arial"/>
          <w:sz w:val="18"/>
          <w:szCs w:val="18"/>
        </w:rPr>
        <w:t>IKV strain FSS13025 (KU955593)</w:t>
      </w:r>
      <w:r w:rsidRPr="00830D99">
        <w:rPr>
          <w:rFonts w:ascii="Arial" w:hAnsi="Arial" w:cs="Arial"/>
          <w:sz w:val="18"/>
          <w:szCs w:val="18"/>
        </w:rPr>
        <w:t xml:space="preserve">. </w:t>
      </w:r>
    </w:p>
    <w:p w:rsidR="00E5413B" w:rsidRDefault="00E5413B">
      <w:pPr>
        <w:rPr>
          <w:rFonts w:ascii="Arial" w:hAnsi="Arial" w:cs="Arial"/>
          <w:b/>
          <w:sz w:val="21"/>
          <w:szCs w:val="21"/>
        </w:rPr>
      </w:pPr>
    </w:p>
    <w:sectPr w:rsidR="00E5413B" w:rsidSect="005559A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0536" w:rsidRDefault="00D60536" w:rsidP="00247515">
      <w:r>
        <w:separator/>
      </w:r>
    </w:p>
  </w:endnote>
  <w:endnote w:type="continuationSeparator" w:id="0">
    <w:p w:rsidR="00D60536" w:rsidRDefault="00D60536" w:rsidP="002475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0536" w:rsidRDefault="00D60536" w:rsidP="00247515">
      <w:r>
        <w:separator/>
      </w:r>
    </w:p>
  </w:footnote>
  <w:footnote w:type="continuationSeparator" w:id="0">
    <w:p w:rsidR="00D60536" w:rsidRDefault="00D60536" w:rsidP="002475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6A1E"/>
    <w:rsid w:val="00036121"/>
    <w:rsid w:val="00080172"/>
    <w:rsid w:val="00090554"/>
    <w:rsid w:val="00094A0A"/>
    <w:rsid w:val="000A78B0"/>
    <w:rsid w:val="000B4E5C"/>
    <w:rsid w:val="000D284C"/>
    <w:rsid w:val="000E3E26"/>
    <w:rsid w:val="000E5187"/>
    <w:rsid w:val="000E5D87"/>
    <w:rsid w:val="000F156C"/>
    <w:rsid w:val="0010452B"/>
    <w:rsid w:val="00122EC1"/>
    <w:rsid w:val="00157DCB"/>
    <w:rsid w:val="0016174E"/>
    <w:rsid w:val="0017360D"/>
    <w:rsid w:val="00186C08"/>
    <w:rsid w:val="001A30C7"/>
    <w:rsid w:val="001A5300"/>
    <w:rsid w:val="001C4798"/>
    <w:rsid w:val="001F5D3D"/>
    <w:rsid w:val="00247515"/>
    <w:rsid w:val="0027573E"/>
    <w:rsid w:val="002809A3"/>
    <w:rsid w:val="00281B6E"/>
    <w:rsid w:val="002B53CD"/>
    <w:rsid w:val="002F538D"/>
    <w:rsid w:val="00317703"/>
    <w:rsid w:val="003348D3"/>
    <w:rsid w:val="0039354E"/>
    <w:rsid w:val="003C711E"/>
    <w:rsid w:val="003D2039"/>
    <w:rsid w:val="00415C6E"/>
    <w:rsid w:val="0045121E"/>
    <w:rsid w:val="004650D2"/>
    <w:rsid w:val="00465F14"/>
    <w:rsid w:val="004A20CC"/>
    <w:rsid w:val="004A3B93"/>
    <w:rsid w:val="004C149C"/>
    <w:rsid w:val="004C6755"/>
    <w:rsid w:val="004E644F"/>
    <w:rsid w:val="004E70BE"/>
    <w:rsid w:val="0053504A"/>
    <w:rsid w:val="005559A9"/>
    <w:rsid w:val="00593802"/>
    <w:rsid w:val="0061548A"/>
    <w:rsid w:val="006462E9"/>
    <w:rsid w:val="00651D23"/>
    <w:rsid w:val="00656328"/>
    <w:rsid w:val="006662B2"/>
    <w:rsid w:val="00680351"/>
    <w:rsid w:val="00686EDB"/>
    <w:rsid w:val="006A4BFD"/>
    <w:rsid w:val="006E72F4"/>
    <w:rsid w:val="0071422C"/>
    <w:rsid w:val="0072024C"/>
    <w:rsid w:val="007375AB"/>
    <w:rsid w:val="00772E3F"/>
    <w:rsid w:val="00796A1E"/>
    <w:rsid w:val="00796F74"/>
    <w:rsid w:val="007B43BB"/>
    <w:rsid w:val="007B5214"/>
    <w:rsid w:val="007F16B5"/>
    <w:rsid w:val="007F70C0"/>
    <w:rsid w:val="008149C2"/>
    <w:rsid w:val="00830D99"/>
    <w:rsid w:val="00837FC0"/>
    <w:rsid w:val="00840DFC"/>
    <w:rsid w:val="00856BCF"/>
    <w:rsid w:val="008761DE"/>
    <w:rsid w:val="00882703"/>
    <w:rsid w:val="00886BAA"/>
    <w:rsid w:val="008D0B27"/>
    <w:rsid w:val="008E700F"/>
    <w:rsid w:val="00900581"/>
    <w:rsid w:val="00931AA1"/>
    <w:rsid w:val="00964EFA"/>
    <w:rsid w:val="0097321B"/>
    <w:rsid w:val="009A1BC5"/>
    <w:rsid w:val="00A426AE"/>
    <w:rsid w:val="00A61E56"/>
    <w:rsid w:val="00AB3286"/>
    <w:rsid w:val="00AC4DFE"/>
    <w:rsid w:val="00AE615A"/>
    <w:rsid w:val="00B01C7D"/>
    <w:rsid w:val="00B05CCE"/>
    <w:rsid w:val="00B226B5"/>
    <w:rsid w:val="00B24AA4"/>
    <w:rsid w:val="00B31A17"/>
    <w:rsid w:val="00B86902"/>
    <w:rsid w:val="00C03001"/>
    <w:rsid w:val="00C32765"/>
    <w:rsid w:val="00C432A0"/>
    <w:rsid w:val="00C90822"/>
    <w:rsid w:val="00C951CC"/>
    <w:rsid w:val="00CA2154"/>
    <w:rsid w:val="00CD7914"/>
    <w:rsid w:val="00CE1EB5"/>
    <w:rsid w:val="00D17E2C"/>
    <w:rsid w:val="00D5014A"/>
    <w:rsid w:val="00D60536"/>
    <w:rsid w:val="00D659BB"/>
    <w:rsid w:val="00D8276B"/>
    <w:rsid w:val="00D84E1A"/>
    <w:rsid w:val="00DA03EF"/>
    <w:rsid w:val="00DC473D"/>
    <w:rsid w:val="00DF2E48"/>
    <w:rsid w:val="00E40CEF"/>
    <w:rsid w:val="00E5413B"/>
    <w:rsid w:val="00E5416B"/>
    <w:rsid w:val="00E715D8"/>
    <w:rsid w:val="00E76964"/>
    <w:rsid w:val="00EB3BE4"/>
    <w:rsid w:val="00EE48AF"/>
    <w:rsid w:val="00F15A7B"/>
    <w:rsid w:val="00F4729D"/>
    <w:rsid w:val="00F84B77"/>
    <w:rsid w:val="00F958C2"/>
    <w:rsid w:val="00FB6946"/>
    <w:rsid w:val="00FC20CC"/>
    <w:rsid w:val="00FC7E37"/>
    <w:rsid w:val="00FE1DF1"/>
    <w:rsid w:val="00FF4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E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96A1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4">
    <w:name w:val="header"/>
    <w:basedOn w:val="a"/>
    <w:link w:val="Char"/>
    <w:uiPriority w:val="99"/>
    <w:semiHidden/>
    <w:unhideWhenUsed/>
    <w:rsid w:val="00247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4751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47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47515"/>
    <w:rPr>
      <w:sz w:val="18"/>
      <w:szCs w:val="18"/>
    </w:rPr>
  </w:style>
  <w:style w:type="table" w:styleId="a6">
    <w:name w:val="Table Grid"/>
    <w:basedOn w:val="a1"/>
    <w:uiPriority w:val="39"/>
    <w:rsid w:val="005938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0B4E5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B4E5C"/>
    <w:rPr>
      <w:sz w:val="18"/>
      <w:szCs w:val="18"/>
    </w:rPr>
  </w:style>
  <w:style w:type="paragraph" w:styleId="a8">
    <w:name w:val="List Paragraph"/>
    <w:basedOn w:val="a"/>
    <w:uiPriority w:val="34"/>
    <w:qFormat/>
    <w:rsid w:val="00837FC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2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-Feng Qin</dc:creator>
  <cp:lastModifiedBy>Administrator</cp:lastModifiedBy>
  <cp:revision>3</cp:revision>
  <dcterms:created xsi:type="dcterms:W3CDTF">2017-10-28T07:49:00Z</dcterms:created>
  <dcterms:modified xsi:type="dcterms:W3CDTF">2017-10-30T11:31:00Z</dcterms:modified>
</cp:coreProperties>
</file>